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7457E" w14:textId="33BFF395" w:rsidR="0098111F" w:rsidRPr="0098111F" w:rsidRDefault="0098111F" w:rsidP="0098111F">
      <w:pPr>
        <w:rPr>
          <w:b/>
          <w:lang w:val="en-US"/>
        </w:rPr>
      </w:pPr>
      <w:r w:rsidRPr="0098111F">
        <w:rPr>
          <w:b/>
          <w:lang w:val="en-US"/>
        </w:rPr>
        <w:t>Appendix 1: Search strategy for Scopus</w:t>
      </w:r>
      <w:r w:rsidR="00E659FC">
        <w:rPr>
          <w:b/>
          <w:lang w:val="en-US"/>
        </w:rPr>
        <w:t>.</w:t>
      </w:r>
    </w:p>
    <w:p w14:paraId="7B9512B6" w14:textId="77777777" w:rsidR="0098111F" w:rsidRPr="0098111F" w:rsidRDefault="0098111F" w:rsidP="0098111F">
      <w:pPr>
        <w:rPr>
          <w:bCs/>
          <w:lang w:val="en-US"/>
        </w:rPr>
      </w:pPr>
    </w:p>
    <w:p w14:paraId="20FBCE86" w14:textId="77777777" w:rsidR="0098111F" w:rsidRPr="0098111F" w:rsidRDefault="0098111F" w:rsidP="0098111F">
      <w:pPr>
        <w:rPr>
          <w:bCs/>
          <w:lang w:val="en-US"/>
        </w:rPr>
      </w:pPr>
      <w:proofErr w:type="gramStart"/>
      <w:r w:rsidRPr="0098111F">
        <w:rPr>
          <w:bCs/>
          <w:lang w:val="en-US"/>
        </w:rPr>
        <w:t>( (</w:t>
      </w:r>
      <w:proofErr w:type="gramEnd"/>
      <w:r w:rsidRPr="0098111F">
        <w:rPr>
          <w:bCs/>
          <w:lang w:val="en-US"/>
        </w:rPr>
        <w:t xml:space="preserve"> TITLE-ABS-KEY ( "Disabled Persons" OR disabil* OR "persons with disabilit*" OR "people with disabilit*" OR handicap* OR "special need*" OR "care need*" OR impairment OR impaired OR "People living disabling situations" OR "encountering disabling situations" ) ) ) </w:t>
      </w:r>
    </w:p>
    <w:p w14:paraId="772EAEA3" w14:textId="77777777" w:rsidR="0098111F" w:rsidRPr="0098111F" w:rsidRDefault="0098111F" w:rsidP="0098111F">
      <w:pPr>
        <w:rPr>
          <w:bCs/>
          <w:lang w:val="en-US"/>
        </w:rPr>
      </w:pPr>
      <w:r w:rsidRPr="0098111F">
        <w:rPr>
          <w:bCs/>
          <w:lang w:val="en-US"/>
        </w:rPr>
        <w:t>AND</w:t>
      </w:r>
    </w:p>
    <w:p w14:paraId="54EE99C0" w14:textId="77777777" w:rsidR="0098111F" w:rsidRPr="0098111F" w:rsidRDefault="0098111F" w:rsidP="0098111F">
      <w:pPr>
        <w:jc w:val="both"/>
        <w:rPr>
          <w:bCs/>
          <w:lang w:val="en-US"/>
        </w:rPr>
      </w:pPr>
      <w:r w:rsidRPr="0098111F">
        <w:rPr>
          <w:bCs/>
          <w:lang w:val="en-US"/>
        </w:rPr>
        <w:t xml:space="preserve"> </w:t>
      </w:r>
      <w:proofErr w:type="gramStart"/>
      <w:r w:rsidRPr="0098111F">
        <w:rPr>
          <w:bCs/>
          <w:lang w:val="en-US"/>
        </w:rPr>
        <w:t>( (</w:t>
      </w:r>
      <w:proofErr w:type="gramEnd"/>
      <w:r w:rsidRPr="0098111F">
        <w:rPr>
          <w:bCs/>
          <w:lang w:val="en-US"/>
        </w:rPr>
        <w:t xml:space="preserve"> TITLE-ABS-KEY ( perspecti* OR concept* OR construct* OR belie* OR understand* OR definition ) ) ) </w:t>
      </w:r>
    </w:p>
    <w:p w14:paraId="608D4260" w14:textId="77777777" w:rsidR="0098111F" w:rsidRPr="0098111F" w:rsidRDefault="0098111F" w:rsidP="0098111F">
      <w:pPr>
        <w:jc w:val="both"/>
        <w:rPr>
          <w:bCs/>
          <w:lang w:val="en-US"/>
        </w:rPr>
      </w:pPr>
      <w:r w:rsidRPr="0098111F">
        <w:rPr>
          <w:bCs/>
          <w:lang w:val="en-US"/>
        </w:rPr>
        <w:t xml:space="preserve">AND </w:t>
      </w:r>
    </w:p>
    <w:p w14:paraId="26383EBC" w14:textId="77777777" w:rsidR="0098111F" w:rsidRPr="0098111F" w:rsidRDefault="0098111F" w:rsidP="0098111F">
      <w:pPr>
        <w:jc w:val="both"/>
        <w:rPr>
          <w:bCs/>
          <w:lang w:val="en-US"/>
        </w:rPr>
      </w:pPr>
      <w:r w:rsidRPr="0098111F">
        <w:rPr>
          <w:bCs/>
          <w:lang w:val="en-US"/>
        </w:rPr>
        <w:t xml:space="preserve">( ( TITLE-ABS-KEY ( native* OR indigenous OR "First Nation*" OR metis OR inuk OR inuit OR eskimo* OR "American Indian*" OR aboriginal* OR amerindian* OR autochtone* OR athapaskan OR saulteaux OR wakashan OR cree OR dene OR inuit OR inuk OR inuvialuit* OR haida OR ktunaxa OR tsimshian OR gitsxan OR "Nisga&amp;apos;a" OR haisla OR heiltsuk OR oweenkeno OR "Kwakwaka&amp;apos;wakw" OR "Nuu chahnulth" OR "Tsilhqot&amp;apos;in" OR dakelh OR "Wet&amp;apos;suwet&amp;apos;en" OR sekani OR "dunneza" OR dene OR tahltan OR kaska OR tagish OR tutchone OR nuxalk OR salish OR "stl&amp;apos;atlimc" OR "nlaka&amp;apos;pamux" OR okanagan OR "Secwepmc" OR tlingit OR anishinaabe OR blackfoot OR nakoda OR tasttine OR "Tsuu T&amp;apos;ina" OR "Tsuut&amp;apos;ina" OR "Gwich&amp;apos;in" OR ( han AND NOT chinese ) OR tagish OR tutchone OR algonquin OR nipissing OR ojibwa OR potawatomi OR innu OR maliseet OR "Mi&amp;apos;kmaq" OR micmac OR passamaquoddy OR haudenosaunee OR cayuga OR mohawk OR oneida OR onodaga OR seneca OR tuscarora OR wyandot OR metis OR "red road" OR "on reserve" OR "off-reserve" OR "Original People*" OR ( urban W/3 ( indian* OR native* OR aboriginal* ) ) OR "country food*" OR "residential school*" ) ) ) </w:t>
      </w:r>
    </w:p>
    <w:p w14:paraId="56CB6E50" w14:textId="77777777" w:rsidR="0098111F" w:rsidRPr="0098111F" w:rsidRDefault="0098111F" w:rsidP="0098111F">
      <w:pPr>
        <w:jc w:val="both"/>
        <w:rPr>
          <w:bCs/>
          <w:lang w:val="en-US"/>
        </w:rPr>
      </w:pPr>
      <w:r w:rsidRPr="0098111F">
        <w:rPr>
          <w:bCs/>
          <w:lang w:val="en-US"/>
        </w:rPr>
        <w:t>AND</w:t>
      </w:r>
    </w:p>
    <w:p w14:paraId="54BAB129" w14:textId="5553DFDB" w:rsidR="00133F2D" w:rsidRPr="0098111F" w:rsidRDefault="0098111F" w:rsidP="0098111F">
      <w:pPr>
        <w:jc w:val="both"/>
        <w:rPr>
          <w:bCs/>
        </w:rPr>
      </w:pPr>
      <w:r w:rsidRPr="0098111F">
        <w:rPr>
          <w:bCs/>
          <w:lang w:val="en-US"/>
        </w:rPr>
        <w:t xml:space="preserve"> ( ( TITLE-ABS-KEY ( canad* OR "British Columbia" OR "Colombie Britannique" OR alberta OR saskatchewan OR manitoba OR ontario OR quebec OR "Nova Scotia" OR "Nouvelle-Ecosse" OR "New Brunswick" OR "Nouveau-Brunswick" OR newfoundland OR "Terre-Neuve" OR labrador OR "Newfoundland And Labrador" OR "Terre-Neuve-Et-Labrador" OR "Prince Edward Island" OR "Ile-Du-Prince-Edouard" OR yukon OR nwt OR "Northwest Territories" OR "Territoires Du Nord-Ouest" OR nunavut OR nunavik OR nunatsiavut OR nunatukavut OR federal OR provincial OR municipal ) ) )</w:t>
      </w:r>
    </w:p>
    <w:sectPr w:rsidR="00133F2D" w:rsidRPr="00981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F2D"/>
    <w:rsid w:val="00133F2D"/>
    <w:rsid w:val="0098111F"/>
    <w:rsid w:val="009D17B3"/>
    <w:rsid w:val="00C00CC6"/>
    <w:rsid w:val="00DA52B6"/>
    <w:rsid w:val="00E659FC"/>
    <w:rsid w:val="00F6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C11D7"/>
  <w15:chartTrackingRefBased/>
  <w15:docId w15:val="{A50B1235-416D-444E-A461-337A9EE8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Rojas Cardenas, M</dc:creator>
  <cp:keywords/>
  <dc:description/>
  <cp:lastModifiedBy>Andres Rojas Cardenas, M</cp:lastModifiedBy>
  <cp:revision>4</cp:revision>
  <dcterms:created xsi:type="dcterms:W3CDTF">2025-01-14T17:18:00Z</dcterms:created>
  <dcterms:modified xsi:type="dcterms:W3CDTF">2025-01-14T17:20:00Z</dcterms:modified>
</cp:coreProperties>
</file>